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b/>
        </w:rPr>
        <w:t>Table S1. Oligonucleotides used for Southern analysis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6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474"/>
        <w:gridCol w:w="1578"/>
        <w:gridCol w:w="2887"/>
        <w:gridCol w:w="2981"/>
      </w:tblGrid>
      <w:tr>
        <w:trPr>
          <w:trHeight w:val="41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Probe nam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hromosome location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Locus name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 xml:space="preserve">Forward primer 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360"/>
              <w:ind w:right="-108" w:hanging="0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 xml:space="preserve">Reverse primer </w:t>
            </w:r>
          </w:p>
        </w:tc>
      </w:tr>
      <w:tr>
        <w:trPr>
          <w:trHeight w:val="41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hr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/>
              <w:t>CNAG_07347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ATGGGCTTTTGGGGTAAAC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CTTGAGCGTTAGCCATTTC</w:t>
            </w:r>
          </w:p>
        </w:tc>
      </w:tr>
      <w:tr>
        <w:trPr>
          <w:trHeight w:val="39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hr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/>
              <w:t>CNAG_015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bookmarkStart w:id="0" w:name="OLE_LINK26"/>
            <w:bookmarkStart w:id="1" w:name="OLE_LINK25"/>
            <w:r>
              <w:rPr>
                <w:sz w:val="20"/>
                <w:szCs w:val="22"/>
              </w:rPr>
              <w:t>CTTGGCCATGATGTTGTTTG</w:t>
            </w:r>
            <w:bookmarkEnd w:id="0"/>
            <w:bookmarkEnd w:id="1"/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ACATTGCTCAAGTGGAGA</w:t>
            </w:r>
          </w:p>
        </w:tc>
      </w:tr>
      <w:tr>
        <w:trPr>
          <w:trHeight w:val="8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hr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/>
              <w:t>CNAG_05063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ATGCAGCGCATACTCACAC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CTTGGTGATGTCAAGCTCA</w:t>
            </w:r>
          </w:p>
        </w:tc>
      </w:tr>
      <w:tr>
        <w:trPr>
          <w:trHeight w:val="413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hr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/>
              <w:t>CNAG_04804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bookmarkStart w:id="2" w:name="OLE_LINK10"/>
            <w:bookmarkStart w:id="3" w:name="OLE_LINK9"/>
            <w:r>
              <w:rPr>
                <w:color w:val="000000"/>
                <w:sz w:val="20"/>
                <w:szCs w:val="22"/>
              </w:rPr>
              <w:t>GACCTCCGTCGTCTCAAAAA</w:t>
            </w:r>
            <w:bookmarkEnd w:id="2"/>
            <w:bookmarkEnd w:id="3"/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GGCCATGGGGGAGATATAC</w:t>
            </w:r>
          </w:p>
        </w:tc>
      </w:tr>
      <w:tr>
        <w:trPr>
          <w:trHeight w:val="39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hr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/>
              <w:t>CNAG_05465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CCGAGCACCTCATGTTC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AAGCAACGACAGCCCA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CR product of each primer pair was used as probe for Southern blot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7:34:00Z</dcterms:created>
  <dc:creator>sionove</dc:creator>
  <dc:description/>
  <cp:keywords/>
  <dc:language>en-US</dc:language>
  <cp:lastModifiedBy>sionove</cp:lastModifiedBy>
  <dcterms:modified xsi:type="dcterms:W3CDTF">2010-02-17T18:55:00Z</dcterms:modified>
  <cp:revision>3</cp:revision>
  <dc:subject/>
  <dc:title>Table S3</dc:title>
</cp:coreProperties>
</file>